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eastAsia="Calibri" w:cs="Calibri"/>
          <w:i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</w:rPr>
        <w:t>Table.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 Characteristics of the subjects who completed the surveys in 2001 and 2010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 (exclud</w:t>
      </w:r>
      <w:r>
        <w:rPr>
          <w:rFonts w:cs="Times New Roman" w:ascii="Times New Roman" w:hAnsi="Times New Roman"/>
          <w:b/>
          <w:bCs/>
          <w:sz w:val="24"/>
          <w:szCs w:val="21"/>
        </w:rPr>
        <w:t>ing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 the data of 731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 participants that completed both surveys</w:t>
      </w:r>
      <w:r>
        <w:rPr>
          <w:rFonts w:cs="Times New Roman" w:ascii="Times New Roman" w:hAnsi="Times New Roman"/>
          <w:b/>
          <w:bCs/>
          <w:sz w:val="24"/>
          <w:szCs w:val="21"/>
        </w:rPr>
        <w:t>)</w:t>
      </w:r>
      <w:r>
        <w:rPr>
          <w:rFonts w:cs="Times New Roman" w:ascii="Times New Roman" w:hAnsi="Times New Roman"/>
          <w:b/>
          <w:bCs/>
          <w:sz w:val="24"/>
          <w:szCs w:val="21"/>
        </w:rPr>
        <w:t>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10285</wp:posOffset>
                </wp:positionV>
                <wp:extent cx="5559425" cy="7407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425" cy="7407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5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36"/>
                              <w:gridCol w:w="1701"/>
                              <w:gridCol w:w="1701"/>
                              <w:gridCol w:w="1417"/>
                            </w:tblGrid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2001 (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54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2010 (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3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Style w:val="Applestylespan"/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M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Style w:val="Applestylespan"/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ge (year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5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6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eight (m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61±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0.0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Weight (kg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6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4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1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BM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3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3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Waist (cm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9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9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Hip (cm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98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7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SBP (mmHg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2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19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DBP (mmHg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1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7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TC (mmol/l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1.0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G (m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DL-C (m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LDL-C (</w:t>
                                  </w:r>
                                  <w:bookmarkStart w:id="0" w:name="OLE_LINK26"/>
                                  <w:bookmarkStart w:id="1" w:name="OLE_LINK25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mol/l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.26±0.8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0.8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PG (m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9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±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umber 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60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46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1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65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51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2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70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35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40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75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1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5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arrie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2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ducation ≥7 yea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84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95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hysical exercise ≥1 (h/d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85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urrent drink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urrent smok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amily history of hypertens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9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first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Doctor-diagnosed CV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75pt;height:583.3pt;mso-wrap-distance-left:0pt;mso-wrap-distance-right:9pt;mso-wrap-distance-top:0pt;mso-wrap-distance-bottom:0pt;margin-top:79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5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36"/>
                        <w:gridCol w:w="1701"/>
                        <w:gridCol w:w="1701"/>
                        <w:gridCol w:w="1417"/>
                      </w:tblGrid>
                      <w:tr>
                        <w:trPr>
                          <w:trHeight w:val="304" w:hRule="atLeast"/>
                        </w:trPr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2001 (n=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54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2010 (n=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34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Applestylespan"/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Mea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Style w:val="Applestylespan"/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ge (year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5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6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eight (m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61±0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0.0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60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Weight (kg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6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4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1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81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/>
                            </w:pPr>
                            <w:r>
                              <w:rPr>
                                <w:rStyle w:val="Applestylespan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</w:rPr>
                              <w:t>BM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kg/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3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9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3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2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/>
                            </w:pPr>
                            <w:r>
                              <w:rPr>
                                <w:rStyle w:val="Applestylespan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</w:rPr>
                              <w:t>Waist (cm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9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9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42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/>
                            </w:pPr>
                            <w:r>
                              <w:rPr>
                                <w:rStyle w:val="Applestylespan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</w:rPr>
                              <w:t>Hip (cm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98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7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26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SBP (mmHg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2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19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DBP (mmHg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9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1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7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9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TC (mmol/l)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.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1.0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51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G (m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0.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48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DL-C (m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0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0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DL-C (</w:t>
                            </w:r>
                            <w:bookmarkStart w:id="2" w:name="OLE_LINK26"/>
                            <w:bookmarkStart w:id="3" w:name="OLE_LINK25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mol/l</w:t>
                            </w:r>
                            <w:bookmarkEnd w:id="2"/>
                            <w:bookmarkEnd w:id="3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.26±0.8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.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0.8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52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PG (m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.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9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±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umber (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60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464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214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65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515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224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70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350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405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75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212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500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2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4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02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arried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28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58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ducation ≥7 year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841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95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hysical exercise ≥1 (h/d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3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4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85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urrent drinke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4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4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urrent smoke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1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amily history of hypertensi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2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3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9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firstLine="24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Doctor-diagnosed CV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5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4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Char2">
    <w:name w:val="批注框文本 Char"/>
    <w:qFormat/>
    <w:rPr>
      <w:rFonts w:ascii="Tahoma" w:hAnsi="Tahoma" w:eastAsia="宋体;SimSun" w:cs="Lucida Grande"/>
      <w:kern w:val="2"/>
      <w:sz w:val="16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rFonts w:eastAsia="宋体;SimSun"/>
      <w:kern w:val="2"/>
      <w:sz w:val="24"/>
      <w:szCs w:val="24"/>
      <w:lang w:eastAsia="zh-CN"/>
    </w:rPr>
  </w:style>
  <w:style w:type="character" w:styleId="Char4">
    <w:name w:val="批注主题 Char"/>
    <w:qFormat/>
    <w:rPr>
      <w:rFonts w:eastAsia="宋体;SimSun"/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napToGrid w:val="false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rFonts w:ascii="Tahoma" w:hAnsi="Tahoma" w:eastAsia="微软雅黑" w:cs="Tahoma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ahoma" w:hAnsi="Tahoma" w:eastAsia="微软雅黑" w:cs="Tahoma"/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Style17">
    <w:name w:val="批注文字"/>
    <w:basedOn w:val="Normal"/>
    <w:qFormat/>
    <w:pPr/>
    <w:rPr>
      <w:sz w:val="24"/>
      <w:szCs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05:02:00Z</dcterms:created>
  <dc:creator>Administrator</dc:creator>
  <dc:description/>
  <cp:keywords/>
  <dc:language>en-US</dc:language>
  <cp:lastModifiedBy>User</cp:lastModifiedBy>
  <cp:lastPrinted>2015-05-12T15:49:00Z</cp:lastPrinted>
  <dcterms:modified xsi:type="dcterms:W3CDTF">2015-06-26T07:05:00Z</dcterms:modified>
  <cp:revision>12</cp:revision>
  <dc:subject/>
  <dc:title/>
</cp:coreProperties>
</file>